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0CFAC" w14:textId="081ABA46" w:rsidR="002D161B" w:rsidRPr="00F036B4" w:rsidRDefault="006E4ADE" w:rsidP="002D161B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5E17D70B" wp14:editId="7B8D1E7D">
            <wp:extent cx="5631180" cy="4099560"/>
            <wp:effectExtent l="0" t="0" r="762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180" cy="409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64006" w:rsidRPr="00F64006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DE6E79" w:rsidRPr="00DE6E79">
        <w:rPr>
          <w:rFonts w:ascii="Times New Roman" w:hAnsi="Times New Roman" w:cs="Times New Roman"/>
          <w:sz w:val="24"/>
          <w:szCs w:val="24"/>
        </w:rPr>
        <w:t>Additional file 5</w:t>
      </w:r>
      <w:r w:rsidR="002D161B" w:rsidRPr="00DE6E79">
        <w:rPr>
          <w:rFonts w:ascii="Times New Roman" w:hAnsi="Times New Roman" w:cs="Times New Roman"/>
          <w:sz w:val="24"/>
          <w:szCs w:val="24"/>
        </w:rPr>
        <w:t>:</w:t>
      </w:r>
      <w:r w:rsidR="002D161B" w:rsidRPr="00F64006">
        <w:rPr>
          <w:rFonts w:ascii="Times New Roman" w:hAnsi="Times New Roman" w:cs="Times New Roman"/>
          <w:sz w:val="24"/>
        </w:rPr>
        <w:t xml:space="preserve"> </w:t>
      </w:r>
      <w:r w:rsidR="002D161B" w:rsidRPr="00F036B4">
        <w:rPr>
          <w:rFonts w:ascii="Times New Roman" w:hAnsi="Times New Roman" w:cs="Times New Roman"/>
          <w:sz w:val="24"/>
        </w:rPr>
        <w:t xml:space="preserve">Forest plot of the adjusted odds ratios with corresponding 95% CIs of studies on the association of </w:t>
      </w:r>
      <w:r w:rsidR="002D161B">
        <w:rPr>
          <w:rFonts w:ascii="Times New Roman" w:hAnsi="Times New Roman" w:cs="Times New Roman"/>
          <w:sz w:val="24"/>
        </w:rPr>
        <w:t>no formal education</w:t>
      </w:r>
      <w:r w:rsidR="002D161B" w:rsidRPr="00F036B4">
        <w:rPr>
          <w:rFonts w:ascii="Times New Roman" w:hAnsi="Times New Roman" w:cs="Times New Roman"/>
          <w:sz w:val="24"/>
        </w:rPr>
        <w:t xml:space="preserve"> with depression among older adults in Ethiopia, 2021.</w:t>
      </w:r>
    </w:p>
    <w:p w14:paraId="3FABD5F2" w14:textId="77777777" w:rsidR="002D161B" w:rsidRDefault="002D161B" w:rsidP="002D161B"/>
    <w:p w14:paraId="3E3B844C" w14:textId="77777777" w:rsidR="00E91FF9" w:rsidRDefault="00DE6E79"/>
    <w:sectPr w:rsidR="00E91F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61B"/>
    <w:rsid w:val="001D0D4F"/>
    <w:rsid w:val="002D161B"/>
    <w:rsid w:val="005C67CD"/>
    <w:rsid w:val="006E4ADE"/>
    <w:rsid w:val="00C509EC"/>
    <w:rsid w:val="00DE6E79"/>
    <w:rsid w:val="00EA6F66"/>
    <w:rsid w:val="00F6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4B293"/>
  <w15:chartTrackingRefBased/>
  <w15:docId w15:val="{375859AF-2ED6-4EDC-AB86-27F3DF49E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6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yele Kasa</cp:lastModifiedBy>
  <cp:revision>6</cp:revision>
  <dcterms:created xsi:type="dcterms:W3CDTF">2021-11-01T15:54:00Z</dcterms:created>
  <dcterms:modified xsi:type="dcterms:W3CDTF">2022-04-20T22:31:00Z</dcterms:modified>
</cp:coreProperties>
</file>